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ACAF5D" w14:textId="77777777" w:rsidR="00D65C8F" w:rsidRDefault="00D65C8F"/>
    <w:p w14:paraId="72A8F0DE" w14:textId="62F20E5B" w:rsidR="00F85A64" w:rsidRPr="00F85A64" w:rsidRDefault="00F85A64" w:rsidP="00F85A64">
      <w:pPr>
        <w:ind w:left="-284"/>
        <w:rPr>
          <w:rFonts w:ascii="Times New Roman" w:hAnsi="Times New Roman" w:cs="Times New Roman"/>
          <w:lang w:val="en-US"/>
        </w:rPr>
      </w:pPr>
      <w:r w:rsidRPr="00F85A64">
        <w:rPr>
          <w:rFonts w:ascii="Times New Roman" w:hAnsi="Times New Roman" w:cs="Times New Roman"/>
          <w:b/>
          <w:bCs/>
        </w:rPr>
        <w:t>Table S1</w:t>
      </w:r>
      <w:r w:rsidRPr="00F85A6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 w:hint="eastAsia"/>
        </w:rPr>
        <w:t>Comparison of Baseline characteristic</w:t>
      </w:r>
      <w:r>
        <w:rPr>
          <w:rFonts w:ascii="Times New Roman" w:hAnsi="Times New Roman" w:cs="Times New Roman"/>
          <w:lang w:val="en-US"/>
        </w:rPr>
        <w:t xml:space="preserve"> of patients in high and low risk groups determined by each risk score</w:t>
      </w:r>
    </w:p>
    <w:tbl>
      <w:tblPr>
        <w:tblW w:w="15346" w:type="dxa"/>
        <w:tblInd w:w="-748" w:type="dxa"/>
        <w:tblLook w:val="04A0" w:firstRow="1" w:lastRow="0" w:firstColumn="1" w:lastColumn="0" w:noHBand="0" w:noVBand="1"/>
      </w:tblPr>
      <w:tblGrid>
        <w:gridCol w:w="498"/>
        <w:gridCol w:w="236"/>
        <w:gridCol w:w="3340"/>
        <w:gridCol w:w="300"/>
        <w:gridCol w:w="2410"/>
        <w:gridCol w:w="2150"/>
        <w:gridCol w:w="276"/>
        <w:gridCol w:w="2403"/>
        <w:gridCol w:w="2157"/>
        <w:gridCol w:w="276"/>
        <w:gridCol w:w="1300"/>
      </w:tblGrid>
      <w:tr w:rsidR="00F85A64" w:rsidRPr="00F85A64" w14:paraId="5E1F8512" w14:textId="77777777" w:rsidTr="00F85A64">
        <w:trPr>
          <w:trHeight w:val="3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C8FF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C225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C14E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D28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902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rivation cohort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86E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0CE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lidation cohor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001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187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F85A64" w:rsidRPr="00F85A64" w14:paraId="515CBF23" w14:textId="77777777" w:rsidTr="00F85A64">
        <w:trPr>
          <w:trHeight w:val="3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E19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9CAB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924E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9E1DA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A2E8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risk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8C69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 risk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7F5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1190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risk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B1B1C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 risk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BFA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4A2F7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</w:tr>
      <w:tr w:rsidR="00F85A64" w:rsidRPr="00F85A64" w14:paraId="73B97235" w14:textId="77777777" w:rsidTr="00F85A64">
        <w:trPr>
          <w:trHeight w:val="320"/>
        </w:trPr>
        <w:tc>
          <w:tcPr>
            <w:tcW w:w="49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1D80A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isk score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3F7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85EE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E33C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6497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CEF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D3D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E83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95F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E97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5D4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5A64" w:rsidRPr="00F85A64" w14:paraId="6B2F149D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5F552A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F41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DDCA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(mean (SD)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85BE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B16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24 (9.9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6F8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55 (9.4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3C9B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CB9E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53.97 (12.52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46EA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68 (9.8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42AB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74C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5</w:t>
            </w:r>
          </w:p>
        </w:tc>
      </w:tr>
      <w:tr w:rsidR="00F85A64" w:rsidRPr="00F85A64" w14:paraId="539264AE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36C3D3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21A3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3597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O stage (%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D7B7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7D0C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E89C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8BCE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1D3A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072B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F94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E267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</w:t>
            </w:r>
          </w:p>
        </w:tc>
      </w:tr>
      <w:tr w:rsidR="00F85A64" w:rsidRPr="00F85A64" w14:paraId="6D8141F6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2D4A31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119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AFBD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E197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485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34 (61.8)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9CB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42 (80.8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653B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58FB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29 (50.0)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792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34 (82.9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1965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FDE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5A64" w:rsidRPr="00F85A64" w14:paraId="0A7A4AB0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CC594E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BE35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CBED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I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0051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E64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7 (12.7)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731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1 ( 1.9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9ED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1FA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8 (13.8)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290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3 ( 7.3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00A0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DE3A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5A64" w:rsidRPr="00F85A64" w14:paraId="2F328B0C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8FFFD5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4333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FDE7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II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62DB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408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12 (21.8)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542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9 (17.3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7525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C95C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17 (29.3)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9BC0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3 ( 7.3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D99C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0CBE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5A64" w:rsidRPr="00F85A64" w14:paraId="58D503B1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0D23C6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49A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8CFF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I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D9BF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365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2 ( 3.6)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E200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0 ( 0.0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D74C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220C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4 ( 6.9)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2357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1 ( 2.4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998B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5AA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5A64" w:rsidRPr="00F85A64" w14:paraId="21CCC57E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FB8D64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2B5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85BE" w14:textId="4320C65A" w:rsidR="00F85A64" w:rsidRPr="00F85A64" w:rsidRDefault="00B34416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</w:t>
            </w:r>
            <w:r w:rsidR="00F85A64"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mplete surgery (%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9B64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559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20 (36.4)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A0D3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19 (36.5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8FF3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3A3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41 (70.7)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264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14 (34.1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EEF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A5E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F85A64" w:rsidRPr="00F85A64" w14:paraId="46E1D568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C125F3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B770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2D8F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cites accumulation (%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BA0B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EB7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46 (83.6)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52A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30 (57.7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C3E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5CF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47 (81.0)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3B7C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24 (58.5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D00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570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</w:tr>
      <w:tr w:rsidR="00F85A64" w:rsidRPr="00F85A64" w14:paraId="142D4F30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C4D377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708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748F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itive ascites cytology (%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6E7C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7167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32 (58.2)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348A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26 (50.0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6DD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DDE5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32 (55.2)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7FA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18 (43.9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B48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AC3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7</w:t>
            </w:r>
          </w:p>
        </w:tc>
      </w:tr>
      <w:tr w:rsidR="00F85A64" w:rsidRPr="00F85A64" w14:paraId="34E406D9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43A76D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C2E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34F8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125 (median [IQR]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DD25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A01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00 [52.75, 271.70]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8A45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40 [12.90, 50.50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5E13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ACA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.00 [88.20, 516.60]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8EB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00 [16.00, 95.70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C85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B01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F85A64" w:rsidRPr="00F85A64" w14:paraId="6326B865" w14:textId="77777777" w:rsidTr="00F85A64">
        <w:trPr>
          <w:trHeight w:val="34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E777EB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37FC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06834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19-9 (median [IQR])</w:t>
            </w:r>
          </w:p>
        </w:tc>
        <w:tc>
          <w:tcPr>
            <w:tcW w:w="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A92CC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E51FC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00 [15.00, 93.00]</w:t>
            </w:r>
          </w:p>
        </w:tc>
        <w:tc>
          <w:tcPr>
            <w:tcW w:w="2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BFB0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00 [8.00, 40.00]</w:t>
            </w:r>
          </w:p>
        </w:tc>
        <w:tc>
          <w:tcPr>
            <w:tcW w:w="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A1B2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0785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4.25 [20.62, 154.98]</w:t>
            </w:r>
          </w:p>
        </w:tc>
        <w:tc>
          <w:tcPr>
            <w:tcW w:w="21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48A6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90 [7.30, 61.55]</w:t>
            </w:r>
          </w:p>
        </w:tc>
        <w:tc>
          <w:tcPr>
            <w:tcW w:w="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E5620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AF93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</w:t>
            </w:r>
          </w:p>
        </w:tc>
      </w:tr>
      <w:tr w:rsidR="00F85A64" w:rsidRPr="00F85A64" w14:paraId="05EF3E60" w14:textId="77777777" w:rsidTr="00F85A64">
        <w:trPr>
          <w:trHeight w:val="1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F49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7FBA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DCD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B90A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9BA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72D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8BA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AFBA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3F5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005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175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5A64" w:rsidRPr="00F85A64" w14:paraId="1F0A2FAA" w14:textId="77777777" w:rsidTr="00F85A64">
        <w:trPr>
          <w:trHeight w:val="320"/>
        </w:trPr>
        <w:tc>
          <w:tcPr>
            <w:tcW w:w="49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388D37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isk score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547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33A0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5066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50A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7985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A45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829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FC25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00DE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0DEE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5A64" w:rsidRPr="00F85A64" w14:paraId="6C508B5C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D35C2E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3F3C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9133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(mean (SD)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3867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B05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61 (10.00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F8A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11 (9.5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07B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EAA5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54.74 (13.22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9CC0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40 (9.9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3F4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46BC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4</w:t>
            </w:r>
          </w:p>
        </w:tc>
      </w:tr>
      <w:tr w:rsidR="00F85A64" w:rsidRPr="00F85A64" w14:paraId="2FE30306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FF4C4B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CD7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F725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O stage (%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00A9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326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7F8B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E77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9BC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6D25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EE1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FDC3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F85A64" w:rsidRPr="00F85A64" w14:paraId="730346F1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F7C736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27C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C9DE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3BEA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59F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33 (61.1)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6B3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43 (81.1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210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253E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19 (41.3)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A69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44 (83.0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04CA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7E9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5A64" w:rsidRPr="00F85A64" w14:paraId="5158661C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C579C5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5BE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5E86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I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F799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75E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7 (13.0)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308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1 ( 1.9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9BEE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D5DA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7 (15.2)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BE3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4 ( 7.5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5D9E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2AF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5A64" w:rsidRPr="00F85A64" w14:paraId="34119B31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52191D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385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398B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II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533A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A7B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12 (22.2)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1AE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9 (17.0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00A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219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15 (32.6)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E2BC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5 ( 9.4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3A6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AE75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5A64" w:rsidRPr="00F85A64" w14:paraId="0D8D65D0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7B74BA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D9C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DD06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I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0E91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8CEC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2 ( 3.7)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EEB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0 ( 0.0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7FB3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F01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5 (10.9)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51C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0 ( 0.0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650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DC0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5A64" w:rsidRPr="00F85A64" w14:paraId="74B907FA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87A6AC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BA3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F1B5" w14:textId="51D47040" w:rsidR="00F85A64" w:rsidRPr="00F85A64" w:rsidRDefault="00B34416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</w:t>
            </w:r>
            <w:r w:rsidR="00F85A64"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mplete surgery (%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7907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FE4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23 (42.6)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940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16 (30.2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E7DE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131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35 (76.1)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C18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20 (37.7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3B07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2CF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F85A64" w:rsidRPr="00F85A64" w14:paraId="44576747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73FDC0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993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FDE4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cites accumulation (%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FA1C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B553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46 (85.2)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10F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30 (56.6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799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CB8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38 (82.6)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F2C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33 (62.3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C79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92BE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</w:tr>
      <w:tr w:rsidR="00F85A64" w:rsidRPr="00F85A64" w14:paraId="2EDB08D1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21E9FB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1E3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401B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itive ascites cytology (%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FA7D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6D7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34 (63.0)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692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24 (45.3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330E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40A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26 (56.5)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2D95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24 (45.3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536B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02BE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1</w:t>
            </w:r>
          </w:p>
        </w:tc>
      </w:tr>
      <w:tr w:rsidR="00F85A64" w:rsidRPr="00F85A64" w14:paraId="53E49C0F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EE12F1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794B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38F8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125 (median [IQR]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4C32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0CA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80 [52.52, 244.95]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517E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75 [13.43, 56.80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F4B0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DA5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4.00 [130.00, 637.00]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B2E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90 [17.00, 95.70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922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9F3C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F85A64" w:rsidRPr="00F85A64" w14:paraId="5A452D11" w14:textId="77777777" w:rsidTr="00F85A64">
        <w:trPr>
          <w:trHeight w:val="34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43CE6F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29C7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8CA2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19-9 (median [IQR])</w:t>
            </w:r>
          </w:p>
        </w:tc>
        <w:tc>
          <w:tcPr>
            <w:tcW w:w="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E1EC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FC92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50 [16.00, 91.75]</w:t>
            </w:r>
          </w:p>
        </w:tc>
        <w:tc>
          <w:tcPr>
            <w:tcW w:w="2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3D51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50 [6.25, 40.50]</w:t>
            </w:r>
          </w:p>
        </w:tc>
        <w:tc>
          <w:tcPr>
            <w:tcW w:w="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2FF5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99B2B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4.70 [23.10, 150.00]</w:t>
            </w:r>
          </w:p>
        </w:tc>
        <w:tc>
          <w:tcPr>
            <w:tcW w:w="21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2AB2B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00 [7.55, 66.85]</w:t>
            </w:r>
          </w:p>
        </w:tc>
        <w:tc>
          <w:tcPr>
            <w:tcW w:w="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D75B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92F37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</w:tr>
      <w:tr w:rsidR="00F85A64" w:rsidRPr="00F85A64" w14:paraId="1EB77A86" w14:textId="77777777" w:rsidTr="00F85A64">
        <w:trPr>
          <w:trHeight w:val="14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C815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9E7A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87C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FF3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A89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5B63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C253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D06E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E38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7F07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EB1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5A64" w:rsidRPr="00F85A64" w14:paraId="334C5DC0" w14:textId="77777777" w:rsidTr="00F85A64">
        <w:trPr>
          <w:trHeight w:val="320"/>
        </w:trPr>
        <w:tc>
          <w:tcPr>
            <w:tcW w:w="49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E428F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isk score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689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84A2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069C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344A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B567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04F0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40D5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F675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C07E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8163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5A64" w:rsidRPr="00F85A64" w14:paraId="0AD1AA15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B55DBA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6D4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2C49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(mean (SD)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D126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767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52.49 (9.9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C75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14 (9.6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18AB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48D0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55.02 (12.93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349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17 (9.8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8DA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F34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4</w:t>
            </w:r>
          </w:p>
        </w:tc>
      </w:tr>
      <w:tr w:rsidR="00F85A64" w:rsidRPr="00F85A64" w14:paraId="7355114B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769437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C3E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7248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O stage (%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06BA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EDDB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ADB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55EB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BA1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D427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C73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5EA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F85A64" w:rsidRPr="00F85A64" w14:paraId="3CF00318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85685A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132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5319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CC0F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3D75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31 (59.6)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7B7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45 (81.8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1C0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3C2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25 (48.1)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495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38 (80.9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1F50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2D50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5A64" w:rsidRPr="00F85A64" w14:paraId="3F09A1FD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B38FED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59A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49DB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I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44A1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A7C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6 (11.5)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897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2 ( 3.6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745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019A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8 (15.4)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3C2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3 ( 6.4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4BE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010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5A64" w:rsidRPr="00F85A64" w14:paraId="5FBF90D3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982ED7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D655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47D4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II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7EC3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C42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13 (25.0)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C05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8 (14.5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CD7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8F7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15 (28.8)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B3A7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5 (10.6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B9B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E6EA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5A64" w:rsidRPr="00F85A64" w14:paraId="37A9BC49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23C51E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014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60BA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I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7CEF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D3F5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2 ( 3.8)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56D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0 ( 0.0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359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1C33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4 ( 7.7)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C6C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1 ( 2.1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18CE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7B3E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85A64" w:rsidRPr="00F85A64" w14:paraId="1E0B27F4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A9104B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C39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85F7" w14:textId="52842EFC" w:rsidR="00F85A64" w:rsidRPr="00F85A64" w:rsidRDefault="00B34416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</w:t>
            </w:r>
            <w:r w:rsidR="00F85A64"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mplete surgery (%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2AF9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6EEB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25 (48.1)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0CC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14 (25.5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2AB9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B02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43 (82.7)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BEA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12 (25.5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2D17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A113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F85A64" w:rsidRPr="00F85A64" w14:paraId="17FD26E0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086B26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4A6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053A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cites accumulation (%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3C71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81A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42 (80.8)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01BC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34 (61.8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79FE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BFF0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43 (82.7)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630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28 (59.6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112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EAD1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</w:t>
            </w:r>
          </w:p>
        </w:tc>
      </w:tr>
      <w:tr w:rsidR="00F85A64" w:rsidRPr="00F85A64" w14:paraId="2E183E3C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C915C5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21D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6DC6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itive ascites cytology (%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21C4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3810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36 (69.2)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B22C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22 (40.0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458F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574B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33 (63.5)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91A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17 (36.2)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1FAA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837D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</w:tr>
      <w:tr w:rsidR="00F85A64" w:rsidRPr="00F85A64" w14:paraId="5D90BC05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1845F5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B0C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B368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125 (median [IQR]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67B5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7D2C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.60 [51.25, 297.45]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C27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75 [15.85, 59.82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6C5B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B527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3.20 [94.25, 456.30]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67B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50 [16.15, 114.45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D8EE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DDF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F85A64" w:rsidRPr="00F85A64" w14:paraId="57C02B38" w14:textId="77777777" w:rsidTr="00F85A6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89F8B1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4EDC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BF602" w14:textId="77777777" w:rsidR="00F85A64" w:rsidRPr="00F85A64" w:rsidRDefault="00F85A64" w:rsidP="00F85A6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19-9 (median [IQR]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98B62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51494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34.00 [15.00, 87.25]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353C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00 [7.00, 48.25]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19CE3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C6EA8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4.30 [19.88, 170.32]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DF3BB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00 [8.10, 55.88]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C1876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3444E" w14:textId="77777777" w:rsidR="00F85A64" w:rsidRPr="00F85A64" w:rsidRDefault="00F85A64" w:rsidP="00F85A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85A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</w:t>
            </w:r>
          </w:p>
        </w:tc>
      </w:tr>
    </w:tbl>
    <w:p w14:paraId="47CCD83A" w14:textId="77777777" w:rsidR="00F85A64" w:rsidRDefault="00F85A64"/>
    <w:p w14:paraId="34497D68" w14:textId="77777777" w:rsidR="00F85A64" w:rsidRDefault="00F85A64"/>
    <w:sectPr w:rsidR="00F85A64" w:rsidSect="00824B20">
      <w:pgSz w:w="16820" w:h="2380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A64"/>
    <w:rsid w:val="00487EF3"/>
    <w:rsid w:val="007F3EAB"/>
    <w:rsid w:val="00824B20"/>
    <w:rsid w:val="00934FB8"/>
    <w:rsid w:val="00B34416"/>
    <w:rsid w:val="00BE3DA5"/>
    <w:rsid w:val="00D65C8F"/>
    <w:rsid w:val="00F8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F917E"/>
  <w15:chartTrackingRefBased/>
  <w15:docId w15:val="{373E39BC-10E7-8A41-BE59-A1BBB93CF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A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27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70</Words>
  <Characters>2681</Characters>
  <Application>Microsoft Office Word</Application>
  <DocSecurity>0</DocSecurity>
  <Lines>22</Lines>
  <Paragraphs>6</Paragraphs>
  <ScaleCrop>false</ScaleCrop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oshi Shohei</dc:creator>
  <cp:keywords/>
  <dc:description/>
  <cp:lastModifiedBy>IYOSHI Shohei</cp:lastModifiedBy>
  <cp:revision>2</cp:revision>
  <cp:lastPrinted>2023-12-21T05:51:00Z</cp:lastPrinted>
  <dcterms:created xsi:type="dcterms:W3CDTF">2023-12-21T05:48:00Z</dcterms:created>
  <dcterms:modified xsi:type="dcterms:W3CDTF">2025-06-30T05:21:00Z</dcterms:modified>
</cp:coreProperties>
</file>